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Y="217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55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ist of Codes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efinitions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Absence of elevator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Unavailability of elevators in different institu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Absence of special needs professionals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Unavailability of special need professionals in different service giving institutions and schoo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Absence of support from governmen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Non inclusiveness of disable community in the city administration plan and ignoring disable commu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Absence of family support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Get difficulty to get family support in physical and economical asp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Absence of priority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Not giving priority for disable community in different service giving organiz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Accepting disability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inking disability happening for the better to th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Assisting Physically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Local and city community help towards disable individuals in physical sup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eeling of anxiety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Feeling of persons with disability to be anxious in response to different physical, social and economic iss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Borid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Boride by other person say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Togetherness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Celebration with community in different occa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Sucking lip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Action of community reminding dis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Contempt Disable person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Contempt disable community for different economic and social r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Community support in living environmen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Support of the community in locating directions and giving information including physical sup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ependent on family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Physical and economical dependent on fami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ependent on others for movemen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 xml:space="preserve">Physical dependence for movement on strangers or friend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ependent on others for self-car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Dependent on others for self-care including toileting and bath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ependent on others for tes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Dependent on others for reading exams to th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isability seen as incapability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inking disable persons as incompetent to do their own education or work by their 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iscriminating bank system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act of asking eye witness for blind customers to get bank services(especially for withdrawing mone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ivorcing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Divorcing because of fearing dis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emoralizing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Do not care about the moral of disable pers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eeding alon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community ignorance leads to drinking and eating in separate type of materi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Economical problem to pay for ren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Economical difficulty to live with wife and daugh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Help less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Unavailability of help in terms of physical economical and mo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Expecting incompetent to marriag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Experienced difficulty to get married from the commu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amilies Ashamed of m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False thinking and attitude towards disability and ashamed of by 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amily suppor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support of disabled family members in physical mental social role and economi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earing of community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Fearing the community to seen with disability in public are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earing the futur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Worrying about future f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earing to touch disable person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Community fear to get touched by disable person fearing communic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Giving up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Loss of hope after incidence of unexpected conditions from individuals and service giving institu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Hate to disability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Community perception towards disable community negatively and taking disability as a punish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eeding by others hand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Dependent on others for fee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ear to approach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Fearing the expectation of the community and stay apart from th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Fear to marry disabl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By thinking disable person as incompetent unwilling to marry th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Hurts feeling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expectation of negative thinking about dis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Inadequate food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Getting difficult the quality and quantity of f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Keeping home alon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separation of disable persons from community locking inside home by family memb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ack of inclusive ness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lack of participating disable persons in different public celebration and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imited range of motion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Inability to move by own sel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imited in social activity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Lack of freedom in participating different social activ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ack of money to learn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Unable to pay school f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istening FM radio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Listening FM to forget bad feelings and emo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istening music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Listening music to forget anxie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istening religious song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Listening religious song to reassure and calm own sel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ittle profi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After work the amount of money from it to gain is sm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ooks unequal with well person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community drawing of disable pers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Locking inside “gota’’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Locked the disable individuals at home inside traditional store for harv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Misunderstanding disability situation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 xml:space="preserve">Some community members draw disability in wrong sigh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My mother left m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occasion of left by mother alone while 2 years old disable bo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Not able to get work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Not getting work because of deaf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Not satisfying in institutional servic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Not satisfied in institutional serv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aid littl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imbalance of work and pay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arents fear of community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Parents fear to the community about their disable child to seen in the commu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articipating in associations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disable persons participation in disability association meet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oor work chanc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Poor expectation about disability to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oor enforcement of law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law doesn’t support disable community as the la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Difficulty for ren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Not volunteer to rent disable 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Road problems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Poor infrastructure for dis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eople afraid of feeding together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People afraid of feeding together fearing communicability of dis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artner suppor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Support of economy and physi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rohibited to work on the street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Prohibited to work on the street leads to get little in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unishment from God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Drawing disability as punishment from G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Self-reassurance by others sever disability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Self-reassurance by looking others sever disability related to th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Prohibiting from social activities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Community undermining disable persons and not letting them to participate in different social r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Sign language translator problem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Communication barrier for deaf persons in different institutions secondary to absence of sign language transl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Stressful condition for learning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Social economical and physical condition that makes to worry on it rather attending class free of str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Tired to do job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physical condition of disable persons not to able perform labor works as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Unsafe class rooms to going up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physical barrio to attend class rooms steepness and being on the upper part of buil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Using unsafe water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The cost of living increments forced disable persons to use lake waters for self-cleansing purp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Work makes not to be sad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Passing time with work make disable community not to be in bad mood and make them hap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working place problem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Different type of prohibition and non-availability of work place including uncomfortable work pla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8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watching movie</w:t>
            </w:r>
          </w:p>
        </w:tc>
        <w:tc>
          <w:tcPr>
            <w:tcW w:w="5580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color w:val="000000"/>
                <w:sz w:val="24"/>
                <w:szCs w:val="24"/>
              </w:rPr>
              <w:t>Watching movie to forget bad feelings</w:t>
            </w:r>
          </w:p>
        </w:tc>
      </w:tr>
    </w:tbl>
    <w:p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/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Power Geez Unicode1">
    <w:panose1 w:val="00000400000000000000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49023189"/>
      <w:docPartObj>
        <w:docPartGallery w:val="autotext"/>
      </w:docPartObj>
    </w:sdtPr>
    <w:sdtContent>
      <w:p>
        <w:pPr>
          <w:pStyle w:val="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9830E9"/>
    <w:rsid w:val="23A235B1"/>
    <w:rsid w:val="35BF6EA8"/>
    <w:rsid w:val="489830E9"/>
    <w:rsid w:val="59F3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5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15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04:38:00Z</dcterms:created>
  <dc:creator>YON-TECH</dc:creator>
  <cp:lastModifiedBy>YON-TECH</cp:lastModifiedBy>
  <dcterms:modified xsi:type="dcterms:W3CDTF">2023-04-19T03:3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16</vt:lpwstr>
  </property>
  <property fmtid="{D5CDD505-2E9C-101B-9397-08002B2CF9AE}" pid="3" name="ICV">
    <vt:lpwstr>8D9F9E4D7B91428D923AD15DB5D56E67</vt:lpwstr>
  </property>
</Properties>
</file>